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BEA" w:rsidRPr="004C72A5" w:rsidRDefault="00707BEA" w:rsidP="00707B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72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4C72A5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4C72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4C72A5" w:rsidRPr="004C72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C72A5">
        <w:rPr>
          <w:rFonts w:ascii="Times New Roman" w:hAnsi="Times New Roman" w:cs="Times New Roman"/>
          <w:b/>
          <w:sz w:val="24"/>
          <w:szCs w:val="24"/>
          <w:lang w:val="en-US"/>
        </w:rPr>
        <w:t>List of peptides obtain</w:t>
      </w:r>
      <w:bookmarkStart w:id="0" w:name="_GoBack"/>
      <w:bookmarkEnd w:id="0"/>
      <w:r w:rsidRPr="004C72A5">
        <w:rPr>
          <w:rFonts w:ascii="Times New Roman" w:hAnsi="Times New Roman" w:cs="Times New Roman"/>
          <w:b/>
          <w:sz w:val="24"/>
          <w:szCs w:val="24"/>
          <w:lang w:val="en-US"/>
        </w:rPr>
        <w:t>ed by Maldi-Tof/Tof to identify the spot 2</w:t>
      </w:r>
      <w:r w:rsidR="004C72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707BEA" w:rsidRDefault="00707BEA" w:rsidP="00707BE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2" w:rightFromText="142" w:vertAnchor="page" w:horzAnchor="page" w:tblpXSpec="center" w:tblpY="2281"/>
        <w:tblW w:w="9238" w:type="dxa"/>
        <w:tblLayout w:type="fixed"/>
        <w:tblLook w:val="0600" w:firstRow="0" w:lastRow="0" w:firstColumn="0" w:lastColumn="0" w:noHBand="1" w:noVBand="1"/>
      </w:tblPr>
      <w:tblGrid>
        <w:gridCol w:w="882"/>
        <w:gridCol w:w="1230"/>
        <w:gridCol w:w="1145"/>
        <w:gridCol w:w="1145"/>
        <w:gridCol w:w="1145"/>
        <w:gridCol w:w="3691"/>
      </w:tblGrid>
      <w:tr w:rsidR="004C72A5" w:rsidRPr="004C72A5" w:rsidTr="004C72A5">
        <w:trPr>
          <w:trHeight w:val="34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ptide No.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rt–End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r(expt)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r(calc)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ptide sequence</w:t>
            </w:r>
          </w:p>
        </w:tc>
      </w:tr>
      <w:tr w:rsidR="004C72A5" w:rsidRPr="004C72A5" w:rsidTr="004C72A5">
        <w:trPr>
          <w:trHeight w:val="174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–55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94.174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93.166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93.1229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IVLDRTNSKELDNHNVVK.T</w:t>
            </w:r>
          </w:p>
        </w:tc>
      </w:tr>
      <w:tr w:rsidR="004C72A5" w:rsidRPr="004C72A5" w:rsidTr="004C72A5">
        <w:trPr>
          <w:trHeight w:val="5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9–74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43.935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42.927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42.8925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DAHTGIRNTGSRFGVR.V</w:t>
            </w:r>
          </w:p>
        </w:tc>
      </w:tr>
      <w:tr w:rsidR="004C72A5" w:rsidRPr="004C72A5" w:rsidTr="004C72A5">
        <w:trPr>
          <w:trHeight w:val="64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5–88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32.878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31.870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31.8420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VKHDLAQDFYALGR.V</w:t>
            </w:r>
          </w:p>
        </w:tc>
      </w:tr>
      <w:tr w:rsidR="004C72A5" w:rsidRPr="004C72A5" w:rsidTr="004C72A5">
        <w:trPr>
          <w:trHeight w:val="6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3–109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77.981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76.973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76.9228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FNKNTSDDGFGDLYTKR.A</w:t>
            </w:r>
          </w:p>
        </w:tc>
      </w:tr>
      <w:tr w:rsidR="004C72A5" w:rsidRPr="004C72A5" w:rsidTr="004C72A5">
        <w:trPr>
          <w:trHeight w:val="6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0–126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45.999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44.991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44.9421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AYVGLGSKQYGELTFGR.Q</w:t>
            </w:r>
          </w:p>
        </w:tc>
      </w:tr>
      <w:tr w:rsidR="004C72A5" w:rsidRPr="004C72A5" w:rsidTr="004C72A5">
        <w:trPr>
          <w:trHeight w:val="6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8–126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70.533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69.525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69.5193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QYGELTFGR.Q</w:t>
            </w:r>
          </w:p>
        </w:tc>
      </w:tr>
      <w:tr w:rsidR="004C72A5" w:rsidRPr="004C72A5" w:rsidTr="004C72A5">
        <w:trPr>
          <w:trHeight w:val="6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8–16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78.741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77.733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77.7161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GDYIQTDGNQVIR.Y</w:t>
            </w:r>
          </w:p>
        </w:tc>
      </w:tr>
      <w:tr w:rsidR="004C72A5" w:rsidRPr="004C72A5" w:rsidTr="004C72A5">
        <w:trPr>
          <w:trHeight w:val="6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8–164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75.062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74.054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73.9868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GDYIQTDGNQVIRYNYR.G</w:t>
            </w:r>
          </w:p>
        </w:tc>
      </w:tr>
      <w:tr w:rsidR="004C72A5" w:rsidRPr="004C72A5" w:rsidTr="004C72A5">
        <w:trPr>
          <w:trHeight w:val="6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5–181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33.954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32.946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32.9078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GVENLHVSANYNFAQDR.K</w:t>
            </w:r>
          </w:p>
        </w:tc>
      </w:tr>
      <w:tr w:rsidR="004C72A5" w:rsidRPr="004C72A5" w:rsidTr="004C72A5">
        <w:trPr>
          <w:trHeight w:val="6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5–182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62.059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61.051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61.0028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.GVENLHVSANYNFAQDRK.D</w:t>
            </w:r>
          </w:p>
        </w:tc>
      </w:tr>
      <w:tr w:rsidR="004C72A5" w:rsidRPr="004C72A5" w:rsidTr="004C72A5">
        <w:trPr>
          <w:trHeight w:val="60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9–28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76.574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75.566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75.5611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VYGNYLYER.E</w:t>
            </w:r>
          </w:p>
        </w:tc>
      </w:tr>
      <w:tr w:rsidR="004C72A5" w:rsidRPr="004C72A5" w:rsidTr="004C72A5">
        <w:trPr>
          <w:trHeight w:val="632"/>
        </w:trPr>
        <w:tc>
          <w:tcPr>
            <w:tcW w:w="882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30" w:type="dxa"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12–323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55.6970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54.6897</w:t>
            </w:r>
          </w:p>
        </w:tc>
        <w:tc>
          <w:tcPr>
            <w:tcW w:w="1145" w:type="dxa"/>
            <w:hideMark/>
          </w:tcPr>
          <w:p w:rsidR="004C72A5" w:rsidRPr="004C72A5" w:rsidRDefault="004C72A5" w:rsidP="004C72A5">
            <w:pPr>
              <w:spacing w:before="24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54.6881</w:t>
            </w:r>
          </w:p>
        </w:tc>
        <w:tc>
          <w:tcPr>
            <w:tcW w:w="3691" w:type="dxa"/>
            <w:noWrap/>
            <w:hideMark/>
          </w:tcPr>
          <w:p w:rsidR="004C72A5" w:rsidRPr="004C72A5" w:rsidRDefault="004C72A5" w:rsidP="004C72A5">
            <w:pPr>
              <w:spacing w:before="2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C72A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.QVVAFVEGSYTR.T</w:t>
            </w:r>
          </w:p>
        </w:tc>
      </w:tr>
    </w:tbl>
    <w:p w:rsidR="00707BEA" w:rsidRDefault="00707BEA" w:rsidP="00707BEA">
      <w:pPr>
        <w:rPr>
          <w:rFonts w:ascii="Times New Roman" w:hAnsi="Times New Roman" w:cs="Times New Roman"/>
          <w:lang w:val="en-US"/>
        </w:rPr>
      </w:pPr>
    </w:p>
    <w:p w:rsidR="00707BEA" w:rsidRDefault="00707BEA" w:rsidP="00707BEA">
      <w:pPr>
        <w:rPr>
          <w:rFonts w:ascii="Times New Roman" w:hAnsi="Times New Roman" w:cs="Times New Roman"/>
          <w:lang w:val="en-US"/>
        </w:rPr>
      </w:pPr>
    </w:p>
    <w:p w:rsidR="00707BEA" w:rsidRDefault="00707BEA" w:rsidP="00707BEA">
      <w:pPr>
        <w:rPr>
          <w:rFonts w:ascii="Times New Roman" w:hAnsi="Times New Roman" w:cs="Times New Roman"/>
          <w:lang w:val="en-US"/>
        </w:rPr>
      </w:pPr>
    </w:p>
    <w:p w:rsidR="00707BEA" w:rsidRDefault="00707BEA" w:rsidP="00707BEA">
      <w:pPr>
        <w:rPr>
          <w:rFonts w:ascii="Times New Roman" w:hAnsi="Times New Roman" w:cs="Times New Roman"/>
          <w:lang w:val="en-US"/>
        </w:rPr>
      </w:pPr>
    </w:p>
    <w:p w:rsidR="005C5071" w:rsidRDefault="005C5071"/>
    <w:sectPr w:rsidR="005C5071" w:rsidSect="004C72A5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07BEA"/>
    <w:rsid w:val="004C72A5"/>
    <w:rsid w:val="00584D76"/>
    <w:rsid w:val="005C5071"/>
    <w:rsid w:val="0070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FA2401-E035-46E5-92DC-C51B49BA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B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07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8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ecoulamy</cp:lastModifiedBy>
  <cp:revision>2</cp:revision>
  <dcterms:created xsi:type="dcterms:W3CDTF">2016-07-20T09:29:00Z</dcterms:created>
  <dcterms:modified xsi:type="dcterms:W3CDTF">2016-07-20T09:29:00Z</dcterms:modified>
</cp:coreProperties>
</file>